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9ED0AD" w14:textId="77777777" w:rsidR="00480DD5" w:rsidRDefault="00480DD5" w:rsidP="00480DD5">
      <w:pPr>
        <w:rPr>
          <w:rFonts w:ascii="Times New Roman" w:hAnsi="Times New Roman" w:cs="Times New Roman"/>
          <w:sz w:val="24"/>
          <w:szCs w:val="24"/>
        </w:rPr>
      </w:pPr>
    </w:p>
    <w:p w14:paraId="49B86B24" w14:textId="77777777" w:rsidR="00480DD5" w:rsidRDefault="00480DD5" w:rsidP="00480DD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4291"/>
        <w:tblW w:w="7508" w:type="dxa"/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1984"/>
        <w:gridCol w:w="1276"/>
        <w:gridCol w:w="1985"/>
      </w:tblGrid>
      <w:tr w:rsidR="00480DD5" w:rsidRPr="00EF6245" w14:paraId="5C3D8C0D" w14:textId="77777777" w:rsidTr="00A75144">
        <w:tc>
          <w:tcPr>
            <w:tcW w:w="846" w:type="dxa"/>
            <w:vAlign w:val="center"/>
          </w:tcPr>
          <w:p w14:paraId="059FE3AF" w14:textId="77777777" w:rsidR="00480DD5" w:rsidRPr="00FD10E8" w:rsidRDefault="00480DD5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0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1417" w:type="dxa"/>
            <w:vAlign w:val="center"/>
          </w:tcPr>
          <w:p w14:paraId="61EE75A8" w14:textId="77777777" w:rsidR="00480DD5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0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chanical</w:t>
            </w:r>
          </w:p>
          <w:p w14:paraId="14249A02" w14:textId="77777777" w:rsidR="00480DD5" w:rsidRPr="00FD10E8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 and 2)</w:t>
            </w:r>
          </w:p>
        </w:tc>
        <w:tc>
          <w:tcPr>
            <w:tcW w:w="1984" w:type="dxa"/>
            <w:vAlign w:val="center"/>
          </w:tcPr>
          <w:p w14:paraId="5B34E863" w14:textId="77777777" w:rsidR="00480DD5" w:rsidRPr="00FD10E8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ulatory</w:t>
            </w:r>
            <w:r w:rsidRPr="00FD10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ffect = 2*SEM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17C3F782" w14:textId="77777777" w:rsidR="00480DD5" w:rsidRPr="00FD10E8" w:rsidRDefault="00480DD5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0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rmal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53FAEC06" w14:textId="77777777" w:rsidR="00480DD5" w:rsidRPr="00FD10E8" w:rsidRDefault="00480DD5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ulatory</w:t>
            </w:r>
            <w:r w:rsidRPr="00FD10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ffect= 2*SEM</w:t>
            </w:r>
          </w:p>
        </w:tc>
      </w:tr>
      <w:tr w:rsidR="00480DD5" w:rsidRPr="00EF6245" w14:paraId="4D16A992" w14:textId="77777777" w:rsidTr="00A75144">
        <w:tc>
          <w:tcPr>
            <w:tcW w:w="846" w:type="dxa"/>
            <w:vMerge w:val="restart"/>
            <w:vAlign w:val="center"/>
          </w:tcPr>
          <w:p w14:paraId="4032C1D0" w14:textId="77777777" w:rsidR="00480DD5" w:rsidRPr="00F76134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F</w:t>
            </w:r>
          </w:p>
        </w:tc>
        <w:tc>
          <w:tcPr>
            <w:tcW w:w="1417" w:type="dxa"/>
            <w:vAlign w:val="center"/>
          </w:tcPr>
          <w:p w14:paraId="76422266" w14:textId="77777777" w:rsidR="00480DD5" w:rsidRPr="00F76134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984" w:type="dxa"/>
            <w:vAlign w:val="center"/>
          </w:tcPr>
          <w:p w14:paraId="622E9B17" w14:textId="77777777" w:rsidR="00480DD5" w:rsidRPr="00862BF0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20.9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31009AE5" w14:textId="77777777" w:rsidR="00480DD5" w:rsidRPr="00F76134" w:rsidRDefault="00480DD5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7F431F5A" w14:textId="77777777" w:rsidR="00480DD5" w:rsidRPr="000C5DE6" w:rsidRDefault="00480DD5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9.3</w:t>
            </w:r>
          </w:p>
        </w:tc>
      </w:tr>
      <w:tr w:rsidR="00480DD5" w:rsidRPr="00EF6245" w14:paraId="19F9A47B" w14:textId="77777777" w:rsidTr="00A75144">
        <w:tc>
          <w:tcPr>
            <w:tcW w:w="846" w:type="dxa"/>
            <w:vMerge/>
            <w:vAlign w:val="center"/>
          </w:tcPr>
          <w:p w14:paraId="797412D6" w14:textId="77777777" w:rsidR="00480DD5" w:rsidRPr="00F76134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503A2E9" w14:textId="77777777" w:rsidR="00480DD5" w:rsidRPr="00F76134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vAlign w:val="center"/>
          </w:tcPr>
          <w:p w14:paraId="278DB88F" w14:textId="77777777" w:rsidR="00480DD5" w:rsidRPr="00862BF0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19.6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02EE1FCB" w14:textId="77777777" w:rsidR="00480DD5" w:rsidRPr="00F76134" w:rsidRDefault="00480DD5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04465A0F" w14:textId="77777777" w:rsidR="00480DD5" w:rsidRPr="000C5DE6" w:rsidRDefault="00480DD5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7.9</w:t>
            </w:r>
          </w:p>
        </w:tc>
      </w:tr>
      <w:tr w:rsidR="00480DD5" w:rsidRPr="00EF6245" w14:paraId="3E42C14D" w14:textId="77777777" w:rsidTr="00A75144">
        <w:trPr>
          <w:trHeight w:val="84"/>
        </w:trPr>
        <w:tc>
          <w:tcPr>
            <w:tcW w:w="846" w:type="dxa"/>
            <w:vMerge w:val="restart"/>
            <w:vAlign w:val="center"/>
          </w:tcPr>
          <w:p w14:paraId="1927C18B" w14:textId="77777777" w:rsidR="00480DD5" w:rsidRPr="00F76134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F</w:t>
            </w:r>
          </w:p>
        </w:tc>
        <w:tc>
          <w:tcPr>
            <w:tcW w:w="1417" w:type="dxa"/>
            <w:vAlign w:val="center"/>
          </w:tcPr>
          <w:p w14:paraId="2538A4F0" w14:textId="77777777" w:rsidR="00480DD5" w:rsidRPr="00F76134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984" w:type="dxa"/>
            <w:vAlign w:val="center"/>
          </w:tcPr>
          <w:p w14:paraId="091C4632" w14:textId="77777777" w:rsidR="00480DD5" w:rsidRPr="00862BF0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9.6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1CBDB46F" w14:textId="77777777" w:rsidR="00480DD5" w:rsidRPr="00F76134" w:rsidRDefault="00480DD5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34BFD45D" w14:textId="77777777" w:rsidR="00480DD5" w:rsidRPr="000C5DE6" w:rsidRDefault="00480DD5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0.3</w:t>
            </w:r>
          </w:p>
        </w:tc>
      </w:tr>
      <w:tr w:rsidR="00480DD5" w:rsidRPr="00EF6245" w14:paraId="416537C7" w14:textId="77777777" w:rsidTr="00A75144">
        <w:trPr>
          <w:trHeight w:val="84"/>
        </w:trPr>
        <w:tc>
          <w:tcPr>
            <w:tcW w:w="846" w:type="dxa"/>
            <w:vMerge/>
            <w:vAlign w:val="center"/>
          </w:tcPr>
          <w:p w14:paraId="21FE6A13" w14:textId="77777777" w:rsidR="00480DD5" w:rsidRPr="00F76134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8381473" w14:textId="77777777" w:rsidR="00480DD5" w:rsidRPr="00F76134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vAlign w:val="center"/>
          </w:tcPr>
          <w:p w14:paraId="5A75466F" w14:textId="77777777" w:rsidR="00480DD5" w:rsidRPr="00862BF0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19.8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601BF52D" w14:textId="77777777" w:rsidR="00480DD5" w:rsidRPr="00F76134" w:rsidRDefault="00480DD5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2B99ABEC" w14:textId="77777777" w:rsidR="00480DD5" w:rsidRPr="000C5DE6" w:rsidRDefault="00480DD5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2.8</w:t>
            </w:r>
          </w:p>
        </w:tc>
      </w:tr>
      <w:tr w:rsidR="00480DD5" w:rsidRPr="00EF6245" w14:paraId="5764D702" w14:textId="77777777" w:rsidTr="00A75144">
        <w:trPr>
          <w:trHeight w:val="84"/>
        </w:trPr>
        <w:tc>
          <w:tcPr>
            <w:tcW w:w="846" w:type="dxa"/>
            <w:vMerge w:val="restart"/>
            <w:vAlign w:val="center"/>
          </w:tcPr>
          <w:p w14:paraId="6319AC3A" w14:textId="77777777" w:rsidR="00480DD5" w:rsidRPr="00200AEB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00A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C</w:t>
            </w:r>
          </w:p>
        </w:tc>
        <w:tc>
          <w:tcPr>
            <w:tcW w:w="1417" w:type="dxa"/>
            <w:vAlign w:val="center"/>
          </w:tcPr>
          <w:p w14:paraId="6AF10C3A" w14:textId="77777777" w:rsidR="00480DD5" w:rsidRPr="00F76134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984" w:type="dxa"/>
            <w:vAlign w:val="center"/>
          </w:tcPr>
          <w:p w14:paraId="3C6F0123" w14:textId="77777777" w:rsidR="00480DD5" w:rsidRPr="00862BF0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2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19.4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098B5D22" w14:textId="77777777" w:rsidR="00480DD5" w:rsidRPr="00F76134" w:rsidRDefault="00480DD5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4280846B" w14:textId="77777777" w:rsidR="00480DD5" w:rsidRPr="000C5DE6" w:rsidRDefault="00480DD5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9.2</w:t>
            </w:r>
          </w:p>
        </w:tc>
      </w:tr>
      <w:tr w:rsidR="00480DD5" w:rsidRPr="00EF6245" w14:paraId="2400E0A4" w14:textId="77777777" w:rsidTr="00A75144">
        <w:trPr>
          <w:trHeight w:val="84"/>
        </w:trPr>
        <w:tc>
          <w:tcPr>
            <w:tcW w:w="846" w:type="dxa"/>
            <w:vMerge/>
            <w:vAlign w:val="center"/>
          </w:tcPr>
          <w:p w14:paraId="52995545" w14:textId="77777777" w:rsidR="00480DD5" w:rsidRPr="00200AEB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F692755" w14:textId="77777777" w:rsidR="00480DD5" w:rsidRPr="00F76134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vAlign w:val="center"/>
          </w:tcPr>
          <w:p w14:paraId="6016DDF7" w14:textId="77777777" w:rsidR="00480DD5" w:rsidRPr="00862BF0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2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12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684E30C2" w14:textId="77777777" w:rsidR="00480DD5" w:rsidRPr="00F76134" w:rsidRDefault="00480DD5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1AB16F20" w14:textId="77777777" w:rsidR="00480DD5" w:rsidRPr="000C5DE6" w:rsidRDefault="00480DD5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7.5</w:t>
            </w:r>
          </w:p>
        </w:tc>
      </w:tr>
      <w:tr w:rsidR="00480DD5" w:rsidRPr="00EF6245" w14:paraId="7FD84ABF" w14:textId="77777777" w:rsidTr="00A75144">
        <w:trPr>
          <w:trHeight w:val="84"/>
        </w:trPr>
        <w:tc>
          <w:tcPr>
            <w:tcW w:w="846" w:type="dxa"/>
            <w:vMerge w:val="restart"/>
            <w:vAlign w:val="center"/>
          </w:tcPr>
          <w:p w14:paraId="50B6A807" w14:textId="77777777" w:rsidR="00480DD5" w:rsidRPr="00200AEB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00A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C</w:t>
            </w:r>
          </w:p>
        </w:tc>
        <w:tc>
          <w:tcPr>
            <w:tcW w:w="1417" w:type="dxa"/>
            <w:vAlign w:val="center"/>
          </w:tcPr>
          <w:p w14:paraId="0A58F415" w14:textId="77777777" w:rsidR="00480DD5" w:rsidRPr="00F76134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984" w:type="dxa"/>
            <w:vAlign w:val="center"/>
          </w:tcPr>
          <w:p w14:paraId="11986D73" w14:textId="77777777" w:rsidR="00480DD5" w:rsidRPr="00862BF0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2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6.9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1FAB8183" w14:textId="77777777" w:rsidR="00480DD5" w:rsidRPr="00F76134" w:rsidRDefault="00480DD5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119442ED" w14:textId="77777777" w:rsidR="00480DD5" w:rsidRPr="000C5DE6" w:rsidRDefault="00480DD5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7.5</w:t>
            </w:r>
          </w:p>
        </w:tc>
      </w:tr>
      <w:tr w:rsidR="00480DD5" w:rsidRPr="00EF6245" w14:paraId="2AA10605" w14:textId="77777777" w:rsidTr="00A75144">
        <w:trPr>
          <w:trHeight w:val="84"/>
        </w:trPr>
        <w:tc>
          <w:tcPr>
            <w:tcW w:w="846" w:type="dxa"/>
            <w:vMerge/>
            <w:vAlign w:val="center"/>
          </w:tcPr>
          <w:p w14:paraId="27B87A9F" w14:textId="77777777" w:rsidR="00480DD5" w:rsidRPr="00200AEB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B44FBB4" w14:textId="77777777" w:rsidR="00480DD5" w:rsidRPr="00F76134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vAlign w:val="center"/>
          </w:tcPr>
          <w:p w14:paraId="50790F57" w14:textId="77777777" w:rsidR="00480DD5" w:rsidRPr="00862BF0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2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5.8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4F4E6C9F" w14:textId="77777777" w:rsidR="00480DD5" w:rsidRPr="00F76134" w:rsidRDefault="00480DD5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0EA9FECF" w14:textId="77777777" w:rsidR="00480DD5" w:rsidRPr="000C5DE6" w:rsidRDefault="00480DD5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4.8</w:t>
            </w:r>
          </w:p>
        </w:tc>
      </w:tr>
      <w:tr w:rsidR="00480DD5" w:rsidRPr="00EF6245" w14:paraId="7197567A" w14:textId="77777777" w:rsidTr="00A75144">
        <w:trPr>
          <w:trHeight w:val="84"/>
        </w:trPr>
        <w:tc>
          <w:tcPr>
            <w:tcW w:w="846" w:type="dxa"/>
            <w:vMerge w:val="restart"/>
            <w:vAlign w:val="center"/>
          </w:tcPr>
          <w:p w14:paraId="7E70B7D8" w14:textId="77777777" w:rsidR="00480DD5" w:rsidRPr="00200AEB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00AE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N</w:t>
            </w:r>
          </w:p>
        </w:tc>
        <w:tc>
          <w:tcPr>
            <w:tcW w:w="1417" w:type="dxa"/>
            <w:vAlign w:val="center"/>
          </w:tcPr>
          <w:p w14:paraId="4549C4FE" w14:textId="77777777" w:rsidR="00480DD5" w:rsidRPr="00F76134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984" w:type="dxa"/>
            <w:vAlign w:val="center"/>
          </w:tcPr>
          <w:p w14:paraId="3A1710ED" w14:textId="77777777" w:rsidR="00480DD5" w:rsidRPr="00862BF0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2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17.3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21F126F8" w14:textId="77777777" w:rsidR="00480DD5" w:rsidRPr="00F76134" w:rsidRDefault="00480DD5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3B70CDE3" w14:textId="77777777" w:rsidR="00480DD5" w:rsidRPr="000C5DE6" w:rsidRDefault="00480DD5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6.7</w:t>
            </w:r>
          </w:p>
        </w:tc>
      </w:tr>
      <w:tr w:rsidR="00480DD5" w:rsidRPr="00EF6245" w14:paraId="7ACC8488" w14:textId="77777777" w:rsidTr="00A75144">
        <w:trPr>
          <w:trHeight w:val="84"/>
        </w:trPr>
        <w:tc>
          <w:tcPr>
            <w:tcW w:w="846" w:type="dxa"/>
            <w:vMerge/>
            <w:vAlign w:val="center"/>
          </w:tcPr>
          <w:p w14:paraId="55DD7E6E" w14:textId="77777777" w:rsidR="00480DD5" w:rsidRPr="00F76134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D482265" w14:textId="77777777" w:rsidR="00480DD5" w:rsidRPr="00F76134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vAlign w:val="center"/>
          </w:tcPr>
          <w:p w14:paraId="435C4DC4" w14:textId="77777777" w:rsidR="00480DD5" w:rsidRPr="00862BF0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2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24.3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47202036" w14:textId="77777777" w:rsidR="00480DD5" w:rsidRPr="00F76134" w:rsidRDefault="00480DD5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36808073" w14:textId="77777777" w:rsidR="00480DD5" w:rsidRPr="000C5DE6" w:rsidRDefault="00480DD5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.9</w:t>
            </w:r>
          </w:p>
        </w:tc>
      </w:tr>
      <w:tr w:rsidR="00480DD5" w:rsidRPr="00EF6245" w14:paraId="753A9032" w14:textId="77777777" w:rsidTr="00A75144">
        <w:trPr>
          <w:trHeight w:val="84"/>
        </w:trPr>
        <w:tc>
          <w:tcPr>
            <w:tcW w:w="846" w:type="dxa"/>
            <w:vMerge w:val="restart"/>
            <w:vAlign w:val="center"/>
          </w:tcPr>
          <w:p w14:paraId="13053D8F" w14:textId="77777777" w:rsidR="00480DD5" w:rsidRPr="00F76134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</w:t>
            </w:r>
          </w:p>
        </w:tc>
        <w:tc>
          <w:tcPr>
            <w:tcW w:w="1417" w:type="dxa"/>
            <w:vAlign w:val="center"/>
          </w:tcPr>
          <w:p w14:paraId="4B175D02" w14:textId="77777777" w:rsidR="00480DD5" w:rsidRPr="00F76134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984" w:type="dxa"/>
            <w:vAlign w:val="center"/>
          </w:tcPr>
          <w:p w14:paraId="5A57E932" w14:textId="77777777" w:rsidR="00480DD5" w:rsidRPr="00862BF0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22.5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799A0A56" w14:textId="77777777" w:rsidR="00480DD5" w:rsidRPr="00F76134" w:rsidRDefault="00480DD5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258B8A04" w14:textId="77777777" w:rsidR="00480DD5" w:rsidRPr="000C5DE6" w:rsidRDefault="00480DD5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2</w:t>
            </w:r>
          </w:p>
        </w:tc>
      </w:tr>
      <w:tr w:rsidR="00480DD5" w:rsidRPr="00EF6245" w14:paraId="678E30CD" w14:textId="77777777" w:rsidTr="00A75144">
        <w:trPr>
          <w:trHeight w:val="84"/>
        </w:trPr>
        <w:tc>
          <w:tcPr>
            <w:tcW w:w="846" w:type="dxa"/>
            <w:vMerge/>
            <w:vAlign w:val="center"/>
          </w:tcPr>
          <w:p w14:paraId="62BAB8B6" w14:textId="77777777" w:rsidR="00480DD5" w:rsidRPr="00EF6245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04D0359" w14:textId="77777777" w:rsidR="00480DD5" w:rsidRPr="00F76134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4" w:type="dxa"/>
            <w:vAlign w:val="center"/>
          </w:tcPr>
          <w:p w14:paraId="15863005" w14:textId="77777777" w:rsidR="00480DD5" w:rsidRPr="00862BF0" w:rsidRDefault="00480DD5" w:rsidP="00A75144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2B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 20.2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57ECFC9E" w14:textId="77777777" w:rsidR="00480DD5" w:rsidRPr="00F76134" w:rsidRDefault="00480DD5" w:rsidP="00A751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613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5" w:type="dxa"/>
            <w:shd w:val="clear" w:color="auto" w:fill="E8E8E8" w:themeFill="background2"/>
            <w:vAlign w:val="center"/>
          </w:tcPr>
          <w:p w14:paraId="39A41A35" w14:textId="77777777" w:rsidR="00480DD5" w:rsidRPr="000C5DE6" w:rsidRDefault="00480DD5" w:rsidP="00A751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C5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2.5</w:t>
            </w:r>
          </w:p>
        </w:tc>
      </w:tr>
    </w:tbl>
    <w:p w14:paraId="3A39901F" w14:textId="77777777" w:rsidR="00480DD5" w:rsidRDefault="00480DD5" w:rsidP="00480DD5">
      <w:pPr>
        <w:rPr>
          <w:rFonts w:ascii="Times New Roman" w:hAnsi="Times New Roman" w:cs="Times New Roman"/>
          <w:sz w:val="24"/>
          <w:szCs w:val="24"/>
        </w:rPr>
      </w:pPr>
    </w:p>
    <w:p w14:paraId="4D5ACF67" w14:textId="77777777" w:rsidR="00480DD5" w:rsidRDefault="00480DD5" w:rsidP="00480D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FD3809B" w14:textId="77777777" w:rsidR="00480DD5" w:rsidRDefault="00480DD5" w:rsidP="00480D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FF97A25" w14:textId="77777777" w:rsidR="00480DD5" w:rsidRDefault="00480DD5" w:rsidP="00480D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0CFD45B" w14:textId="77777777" w:rsidR="00480DD5" w:rsidRDefault="00480DD5" w:rsidP="00480D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01264A6" w14:textId="77777777" w:rsidR="00480DD5" w:rsidRDefault="00480DD5" w:rsidP="00480D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CAC19FC" w14:textId="77777777" w:rsidR="00480DD5" w:rsidRDefault="00480DD5" w:rsidP="00480D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16DAA26" w14:textId="77777777" w:rsidR="00480DD5" w:rsidRDefault="00480DD5" w:rsidP="00480D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7251FDD" w14:textId="77777777" w:rsidR="00480DD5" w:rsidRDefault="00480DD5" w:rsidP="00480D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64433A2" w14:textId="77777777" w:rsidR="00480DD5" w:rsidRDefault="00480DD5" w:rsidP="00480DD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7D993B" w14:textId="77777777" w:rsidR="00480DD5" w:rsidRDefault="00480DD5" w:rsidP="00480DD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6C3BEE" w14:textId="77777777" w:rsidR="00480DD5" w:rsidRDefault="00480DD5" w:rsidP="00480DD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440EF3" w14:textId="77777777" w:rsidR="00480DD5" w:rsidRDefault="00480DD5" w:rsidP="00480DD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40D4EC" w14:textId="77777777" w:rsidR="00365B6F" w:rsidRDefault="00365B6F"/>
    <w:sectPr w:rsidR="00365B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147F5404-5C95-4167-988F-DD4B5BB1ADC0}"/>
    <w:embedBold r:id="rId2" w:fontKey="{5D0C07C2-1E8D-4625-B74C-57EC28262A2C}"/>
    <w:embedItalic r:id="rId3" w:fontKey="{E39D928B-3F12-42F6-A702-624A7A6B1546}"/>
    <w:embedBoldItalic r:id="rId4" w:fontKey="{452C5632-CE23-4D58-A220-29E0581DBE12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5" w:fontKey="{6EBE7CF5-0823-4E4A-8110-FF1E29801F34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TrueTypeFont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DD5"/>
    <w:rsid w:val="00017F80"/>
    <w:rsid w:val="00226988"/>
    <w:rsid w:val="003351D2"/>
    <w:rsid w:val="00365B6F"/>
    <w:rsid w:val="00480DD5"/>
    <w:rsid w:val="0064264D"/>
    <w:rsid w:val="006442F1"/>
    <w:rsid w:val="00707208"/>
    <w:rsid w:val="00721904"/>
    <w:rsid w:val="00811847"/>
    <w:rsid w:val="00831263"/>
    <w:rsid w:val="0094627C"/>
    <w:rsid w:val="00CD5F97"/>
    <w:rsid w:val="00D84CB1"/>
    <w:rsid w:val="00E1407D"/>
    <w:rsid w:val="00EF3D87"/>
    <w:rsid w:val="00F2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3F9216"/>
  <w15:chartTrackingRefBased/>
  <w15:docId w15:val="{FB5F5FA1-C8C7-49E2-901C-820D95CAC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DD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D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D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D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D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D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D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D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D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D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DD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DD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DD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DD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DD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DD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DD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DD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DD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80D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80DD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D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80DD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80DD5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80DD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80DD5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480D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D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DD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80D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0D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ucci, Mariafrancesca (DBMR)</dc:creator>
  <cp:keywords/>
  <dc:description/>
  <cp:lastModifiedBy>Petrucci, Mariafrancesca (DBMR)</cp:lastModifiedBy>
  <cp:revision>2</cp:revision>
  <dcterms:created xsi:type="dcterms:W3CDTF">2024-08-19T12:05:00Z</dcterms:created>
  <dcterms:modified xsi:type="dcterms:W3CDTF">2024-08-19T13:13:00Z</dcterms:modified>
</cp:coreProperties>
</file>